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0A0C6" w14:textId="2E7473CA" w:rsidR="00CD5ADB" w:rsidRPr="00A23D2D" w:rsidRDefault="00CD5ADB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F41BB4D" w14:textId="414E9B98" w:rsidR="00177398" w:rsidRPr="00C550A8" w:rsidRDefault="007625A7" w:rsidP="000C10D9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2 Table: Marks allocation for practice scores </w:t>
      </w:r>
    </w:p>
    <w:tbl>
      <w:tblPr>
        <w:tblStyle w:val="TableGridLight"/>
        <w:tblW w:w="9445" w:type="dxa"/>
        <w:tblLook w:val="04A0" w:firstRow="1" w:lastRow="0" w:firstColumn="1" w:lastColumn="0" w:noHBand="0" w:noVBand="1"/>
      </w:tblPr>
      <w:tblGrid>
        <w:gridCol w:w="5077"/>
        <w:gridCol w:w="1700"/>
        <w:gridCol w:w="1323"/>
        <w:gridCol w:w="1345"/>
      </w:tblGrid>
      <w:tr w:rsidR="00CF01D8" w14:paraId="149085CF" w14:textId="77777777" w:rsidTr="000C10D9">
        <w:tc>
          <w:tcPr>
            <w:tcW w:w="5125" w:type="dxa"/>
          </w:tcPr>
          <w:p w14:paraId="3F9740D8" w14:textId="77777777" w:rsidR="00CF01D8" w:rsidRDefault="00CF01D8" w:rsidP="000C10D9">
            <w:pPr>
              <w:tabs>
                <w:tab w:val="left" w:pos="589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9F69C6" w14:textId="696CFD5F" w:rsidR="00CF01D8" w:rsidRPr="000C10D9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most always/ Often</w:t>
            </w:r>
          </w:p>
        </w:tc>
        <w:tc>
          <w:tcPr>
            <w:tcW w:w="1260" w:type="dxa"/>
          </w:tcPr>
          <w:p w14:paraId="06A99977" w14:textId="0F92646B" w:rsidR="00CF01D8" w:rsidRPr="000C10D9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350" w:type="dxa"/>
          </w:tcPr>
          <w:p w14:paraId="3371171D" w14:textId="0D651809" w:rsidR="00CF01D8" w:rsidRPr="000C10D9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rely/ Never</w:t>
            </w:r>
          </w:p>
        </w:tc>
      </w:tr>
      <w:tr w:rsidR="00CF01D8" w14:paraId="75E8F153" w14:textId="77777777" w:rsidTr="000C10D9">
        <w:tc>
          <w:tcPr>
            <w:tcW w:w="5125" w:type="dxa"/>
          </w:tcPr>
          <w:p w14:paraId="076A1A9D" w14:textId="06638F86" w:rsidR="00CF01D8" w:rsidRDefault="00CF01D8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patients demand antibiotics from you?</w:t>
            </w:r>
          </w:p>
        </w:tc>
        <w:tc>
          <w:tcPr>
            <w:tcW w:w="1710" w:type="dxa"/>
          </w:tcPr>
          <w:p w14:paraId="0C8BA64C" w14:textId="7A57CF75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647759FE" w14:textId="15BEB291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1C461CE" w14:textId="4FD53047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F01D8" w14:paraId="1BDD49AB" w14:textId="77777777" w:rsidTr="000C10D9">
        <w:tc>
          <w:tcPr>
            <w:tcW w:w="5125" w:type="dxa"/>
          </w:tcPr>
          <w:p w14:paraId="047F0706" w14:textId="2A31E27C" w:rsidR="00CF01D8" w:rsidRDefault="00CF01D8" w:rsidP="000C10D9">
            <w:pPr>
              <w:tabs>
                <w:tab w:val="left" w:pos="589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eel under pressure if your patient expects an antibiotic prescription?</w:t>
            </w:r>
          </w:p>
        </w:tc>
        <w:tc>
          <w:tcPr>
            <w:tcW w:w="1710" w:type="dxa"/>
          </w:tcPr>
          <w:p w14:paraId="183D2D0D" w14:textId="42570DA7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7DF60437" w14:textId="20B39C5B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20CB088" w14:textId="25821CFC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F01D8" w14:paraId="4ADF5E6B" w14:textId="77777777" w:rsidTr="000C10D9">
        <w:tc>
          <w:tcPr>
            <w:tcW w:w="5125" w:type="dxa"/>
          </w:tcPr>
          <w:p w14:paraId="135FED0E" w14:textId="70F4070D" w:rsidR="00CF01D8" w:rsidRDefault="00CF01D8" w:rsidP="000C10D9">
            <w:pPr>
              <w:tabs>
                <w:tab w:val="left" w:pos="589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select antibiotics according to local/ international guidelines?</w:t>
            </w:r>
          </w:p>
        </w:tc>
        <w:tc>
          <w:tcPr>
            <w:tcW w:w="1710" w:type="dxa"/>
          </w:tcPr>
          <w:p w14:paraId="6215F3F2" w14:textId="79D36E6E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7F3C7E26" w14:textId="588823D4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4EC085F1" w14:textId="0E8E0DD0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F01D8" w14:paraId="52EAA9F7" w14:textId="77777777" w:rsidTr="000C10D9">
        <w:tc>
          <w:tcPr>
            <w:tcW w:w="5125" w:type="dxa"/>
          </w:tcPr>
          <w:p w14:paraId="76360FFA" w14:textId="1BA8B179" w:rsidR="00CF01D8" w:rsidRDefault="00CF01D8" w:rsidP="000C10D9">
            <w:pPr>
              <w:tabs>
                <w:tab w:val="left" w:pos="589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refer BNF (British National Formulary) when prescribing antibiotics?</w:t>
            </w:r>
          </w:p>
        </w:tc>
        <w:tc>
          <w:tcPr>
            <w:tcW w:w="1710" w:type="dxa"/>
          </w:tcPr>
          <w:p w14:paraId="130FD33F" w14:textId="320AFB9E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127E13D" w14:textId="6A63A5AD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1F8DAB1" w14:textId="0BD7D06B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F01D8" w14:paraId="652D4BBD" w14:textId="77777777" w:rsidTr="000C10D9">
        <w:tc>
          <w:tcPr>
            <w:tcW w:w="5125" w:type="dxa"/>
          </w:tcPr>
          <w:p w14:paraId="280AF37B" w14:textId="23531413" w:rsidR="00CF01D8" w:rsidRPr="00CF01D8" w:rsidRDefault="00CF01D8" w:rsidP="000C10D9">
            <w:pPr>
              <w:tabs>
                <w:tab w:val="left" w:pos="589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order cultures before commencing antibiotics in your hospital practice?</w:t>
            </w:r>
          </w:p>
        </w:tc>
        <w:tc>
          <w:tcPr>
            <w:tcW w:w="1710" w:type="dxa"/>
          </w:tcPr>
          <w:p w14:paraId="472B6CFB" w14:textId="3878FE24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800B4F8" w14:textId="14BA6EBE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E2B7B7C" w14:textId="4F372353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F01D8" w14:paraId="5B34C467" w14:textId="77777777" w:rsidTr="000C10D9">
        <w:tc>
          <w:tcPr>
            <w:tcW w:w="5125" w:type="dxa"/>
          </w:tcPr>
          <w:p w14:paraId="6AA1A871" w14:textId="2BB586F9" w:rsidR="00CF01D8" w:rsidRPr="00CF01D8" w:rsidRDefault="00CF01D8" w:rsidP="000C10D9">
            <w:pPr>
              <w:tabs>
                <w:tab w:val="left" w:pos="589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request for cultures before commencing antibiotics in your private practice?</w:t>
            </w:r>
          </w:p>
        </w:tc>
        <w:tc>
          <w:tcPr>
            <w:tcW w:w="1710" w:type="dxa"/>
          </w:tcPr>
          <w:p w14:paraId="56C7F00F" w14:textId="373BEEC4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4F5156B3" w14:textId="1143AC33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E77F667" w14:textId="6C31CF94" w:rsidR="00CF01D8" w:rsidRDefault="00CF01D8" w:rsidP="000C10D9">
            <w:pPr>
              <w:tabs>
                <w:tab w:val="left" w:pos="5895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1EE424C" w14:textId="3D9A0B9A" w:rsidR="00EA7B7D" w:rsidRDefault="00EA7B7D" w:rsidP="000C10D9">
      <w:pPr>
        <w:tabs>
          <w:tab w:val="left" w:pos="5895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9BBF566" w14:textId="77777777" w:rsidR="00C550A8" w:rsidRPr="00A23D2D" w:rsidRDefault="00C550A8" w:rsidP="000C10D9">
      <w:pPr>
        <w:tabs>
          <w:tab w:val="left" w:pos="5895"/>
        </w:tabs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Light"/>
        <w:tblW w:w="9445" w:type="dxa"/>
        <w:tblLook w:val="04A0" w:firstRow="1" w:lastRow="0" w:firstColumn="1" w:lastColumn="0" w:noHBand="0" w:noVBand="1"/>
      </w:tblPr>
      <w:tblGrid>
        <w:gridCol w:w="6333"/>
        <w:gridCol w:w="897"/>
        <w:gridCol w:w="718"/>
        <w:gridCol w:w="1497"/>
      </w:tblGrid>
      <w:tr w:rsidR="00CF01D8" w14:paraId="6EF25C7E" w14:textId="77777777" w:rsidTr="000C10D9">
        <w:tc>
          <w:tcPr>
            <w:tcW w:w="6385" w:type="dxa"/>
          </w:tcPr>
          <w:p w14:paraId="6E94AAFE" w14:textId="77777777" w:rsidR="00CF01D8" w:rsidRDefault="00CF01D8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870BEB2" w14:textId="72691D7E" w:rsidR="00CF01D8" w:rsidRPr="000C10D9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14:paraId="78508635" w14:textId="15C40AB6" w:rsidR="00CF01D8" w:rsidRPr="000C10D9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44398D66" w14:textId="3CB39759" w:rsidR="00CF01D8" w:rsidRPr="000C10D9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nswered</w:t>
            </w:r>
          </w:p>
        </w:tc>
      </w:tr>
      <w:tr w:rsidR="00CF01D8" w14:paraId="73A7EBBD" w14:textId="77777777" w:rsidTr="000C10D9">
        <w:tc>
          <w:tcPr>
            <w:tcW w:w="6385" w:type="dxa"/>
          </w:tcPr>
          <w:p w14:paraId="62D330D4" w14:textId="228583E2" w:rsidR="00CF01D8" w:rsidRDefault="00CF01D8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consider AMR when prescribing?</w:t>
            </w:r>
          </w:p>
        </w:tc>
        <w:tc>
          <w:tcPr>
            <w:tcW w:w="900" w:type="dxa"/>
          </w:tcPr>
          <w:p w14:paraId="5B0513F3" w14:textId="71303F47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6CDB306F" w14:textId="62F88CFD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FDE0664" w14:textId="7445AC09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F01D8" w14:paraId="60F83150" w14:textId="77777777" w:rsidTr="000C10D9">
        <w:tc>
          <w:tcPr>
            <w:tcW w:w="6385" w:type="dxa"/>
          </w:tcPr>
          <w:p w14:paraId="0C0BA175" w14:textId="1C78BB2A" w:rsidR="00CF01D8" w:rsidRDefault="00CF01D8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practice de-escalation therapy?</w:t>
            </w:r>
          </w:p>
        </w:tc>
        <w:tc>
          <w:tcPr>
            <w:tcW w:w="900" w:type="dxa"/>
          </w:tcPr>
          <w:p w14:paraId="353DB948" w14:textId="012391A3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1BF9C657" w14:textId="4C96DAA7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83AC082" w14:textId="524F1A9A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F01D8" w14:paraId="13A67979" w14:textId="77777777" w:rsidTr="000C10D9">
        <w:tc>
          <w:tcPr>
            <w:tcW w:w="6385" w:type="dxa"/>
          </w:tcPr>
          <w:p w14:paraId="2C88AE18" w14:textId="72AA3D6B" w:rsidR="00CF01D8" w:rsidRDefault="00CF01D8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1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practice IV to oral switch?</w:t>
            </w:r>
          </w:p>
        </w:tc>
        <w:tc>
          <w:tcPr>
            <w:tcW w:w="900" w:type="dxa"/>
          </w:tcPr>
          <w:p w14:paraId="128B9501" w14:textId="290B83B5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FE00961" w14:textId="39C880B5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0D482B1" w14:textId="5BFE844E" w:rsidR="00CF01D8" w:rsidRDefault="00CF01D8" w:rsidP="000C1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ACC3557" w14:textId="59B4FF0C" w:rsidR="00055C9A" w:rsidRDefault="00055C9A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A9459B" w14:textId="6BE00168" w:rsidR="00C550A8" w:rsidRDefault="00C550A8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A2D22B" w14:textId="006577F1" w:rsidR="00C550A8" w:rsidRDefault="00C550A8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B7147E" w14:textId="77777777" w:rsidR="00C550A8" w:rsidRDefault="00C550A8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Light"/>
        <w:tblW w:w="9445" w:type="dxa"/>
        <w:tblLook w:val="04A0" w:firstRow="1" w:lastRow="0" w:firstColumn="1" w:lastColumn="0" w:noHBand="0" w:noVBand="1"/>
      </w:tblPr>
      <w:tblGrid>
        <w:gridCol w:w="4495"/>
        <w:gridCol w:w="4054"/>
        <w:gridCol w:w="896"/>
      </w:tblGrid>
      <w:tr w:rsidR="00C74EE5" w:rsidRPr="00A34139" w14:paraId="4AD0D5AF" w14:textId="77777777" w:rsidTr="00A34139">
        <w:tc>
          <w:tcPr>
            <w:tcW w:w="4495" w:type="dxa"/>
            <w:vMerge w:val="restart"/>
          </w:tcPr>
          <w:p w14:paraId="07C2F03F" w14:textId="77777777" w:rsidR="00C74EE5" w:rsidRDefault="00C74EE5" w:rsidP="00C74EE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0BECE4F" w14:textId="77777777" w:rsidR="00C74EE5" w:rsidRDefault="00C74EE5" w:rsidP="00C74EE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7DC0DE2" w14:textId="5C8761C6" w:rsidR="00C74EE5" w:rsidRPr="00E62C94" w:rsidRDefault="00C74EE5" w:rsidP="00C74EE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do you decide the dose of antibiotics, route, frequency of administration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054" w:type="dxa"/>
          </w:tcPr>
          <w:p w14:paraId="400D6434" w14:textId="30261ACD" w:rsidR="00C74EE5" w:rsidRPr="00A34139" w:rsidRDefault="00C74EE5" w:rsidP="00A341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oices</w:t>
            </w:r>
          </w:p>
        </w:tc>
        <w:tc>
          <w:tcPr>
            <w:tcW w:w="896" w:type="dxa"/>
          </w:tcPr>
          <w:p w14:paraId="5CC9F535" w14:textId="33E5C1F7" w:rsidR="00C74EE5" w:rsidRPr="00A34139" w:rsidRDefault="00C74EE5" w:rsidP="00A341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1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s</w:t>
            </w:r>
          </w:p>
        </w:tc>
      </w:tr>
      <w:tr w:rsidR="00C74EE5" w14:paraId="7B58F364" w14:textId="49B75A2F" w:rsidTr="00A34139">
        <w:tc>
          <w:tcPr>
            <w:tcW w:w="4495" w:type="dxa"/>
            <w:vMerge/>
          </w:tcPr>
          <w:p w14:paraId="6751663A" w14:textId="30FBB447" w:rsidR="00C74EE5" w:rsidRDefault="00C74EE5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4" w:type="dxa"/>
          </w:tcPr>
          <w:p w14:paraId="38CBBE86" w14:textId="1C8A9AE0" w:rsidR="00C74EE5" w:rsidRDefault="00C74EE5" w:rsidP="000C10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remembering</w:t>
            </w:r>
          </w:p>
        </w:tc>
        <w:tc>
          <w:tcPr>
            <w:tcW w:w="896" w:type="dxa"/>
          </w:tcPr>
          <w:p w14:paraId="1A0BA7A0" w14:textId="0C643295" w:rsidR="00C74EE5" w:rsidRDefault="00C74EE5" w:rsidP="00A341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74EE5" w14:paraId="521B1707" w14:textId="4C2A63D7" w:rsidTr="00A34139">
        <w:tc>
          <w:tcPr>
            <w:tcW w:w="4495" w:type="dxa"/>
            <w:vMerge/>
          </w:tcPr>
          <w:p w14:paraId="1E7E45EE" w14:textId="77777777" w:rsidR="00C74EE5" w:rsidRDefault="00C74EE5" w:rsidP="00E62C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4" w:type="dxa"/>
          </w:tcPr>
          <w:p w14:paraId="6D4D8603" w14:textId="7D2A0044" w:rsidR="00C74EE5" w:rsidRDefault="00C74EE5" w:rsidP="00E62C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referring to BNF or another formula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other choices</w:t>
            </w:r>
          </w:p>
        </w:tc>
        <w:tc>
          <w:tcPr>
            <w:tcW w:w="896" w:type="dxa"/>
          </w:tcPr>
          <w:p w14:paraId="11450A39" w14:textId="517988D0" w:rsidR="00C74EE5" w:rsidRDefault="00C74EE5" w:rsidP="00A341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74EE5" w14:paraId="303E6238" w14:textId="20A5DB64" w:rsidTr="00A34139">
        <w:tc>
          <w:tcPr>
            <w:tcW w:w="4495" w:type="dxa"/>
            <w:vMerge/>
          </w:tcPr>
          <w:p w14:paraId="744F3DC8" w14:textId="77777777" w:rsidR="00C74EE5" w:rsidRDefault="00C74EE5" w:rsidP="00E62C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4" w:type="dxa"/>
          </w:tcPr>
          <w:p w14:paraId="1F02247C" w14:textId="0C86C5FA" w:rsidR="00C74EE5" w:rsidRDefault="00C74EE5" w:rsidP="00E62C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following my seniors’ practi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Pr="00E6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following my colleagu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both</w:t>
            </w:r>
          </w:p>
        </w:tc>
        <w:tc>
          <w:tcPr>
            <w:tcW w:w="896" w:type="dxa"/>
          </w:tcPr>
          <w:p w14:paraId="15DE4507" w14:textId="2DBA0DEF" w:rsidR="00C74EE5" w:rsidRDefault="00C74EE5" w:rsidP="00A341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7B061FF" w14:textId="65D7B017" w:rsidR="00E62C94" w:rsidRPr="002A7B40" w:rsidRDefault="00A34139" w:rsidP="000C10D9">
      <w:pP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 w:rsidRPr="002A7B40">
        <w:rPr>
          <w:rFonts w:ascii="Times New Roman" w:eastAsia="Times New Roman" w:hAnsi="Times New Roman" w:cs="Times New Roman"/>
          <w:color w:val="000000"/>
        </w:rPr>
        <w:t>*The total mark achievable is 2</w:t>
      </w:r>
    </w:p>
    <w:sectPr w:rsidR="00E62C94" w:rsidRPr="002A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B7D"/>
    <w:rsid w:val="00055C9A"/>
    <w:rsid w:val="000C10D9"/>
    <w:rsid w:val="000D5F93"/>
    <w:rsid w:val="00177398"/>
    <w:rsid w:val="001A2287"/>
    <w:rsid w:val="001C1BD5"/>
    <w:rsid w:val="00204540"/>
    <w:rsid w:val="002A7B40"/>
    <w:rsid w:val="0049105F"/>
    <w:rsid w:val="005E793A"/>
    <w:rsid w:val="00710268"/>
    <w:rsid w:val="00760681"/>
    <w:rsid w:val="007625A7"/>
    <w:rsid w:val="00A23D2D"/>
    <w:rsid w:val="00A34139"/>
    <w:rsid w:val="00C550A8"/>
    <w:rsid w:val="00C74EE5"/>
    <w:rsid w:val="00CD5ADB"/>
    <w:rsid w:val="00CF01D8"/>
    <w:rsid w:val="00E62C94"/>
    <w:rsid w:val="00EA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31E81"/>
  <w15:chartTrackingRefBased/>
  <w15:docId w15:val="{600AE45C-2B45-4FA6-8EB5-E8FC3445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773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773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773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625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Lap</dc:creator>
  <cp:keywords/>
  <dc:description/>
  <cp:lastModifiedBy>Veranja Liyanapathirana</cp:lastModifiedBy>
  <cp:revision>4</cp:revision>
  <dcterms:created xsi:type="dcterms:W3CDTF">2021-12-09T06:47:00Z</dcterms:created>
  <dcterms:modified xsi:type="dcterms:W3CDTF">2022-01-19T04:31:00Z</dcterms:modified>
</cp:coreProperties>
</file>